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0B484" w14:textId="4EA4B3D0" w:rsidR="00C63ED1" w:rsidRPr="009D2F7E" w:rsidRDefault="00300AE8" w:rsidP="00902DFD">
      <w:pPr>
        <w:pStyle w:val="NoSpacing"/>
        <w:rPr>
          <w:rFonts w:ascii="Times New Roman" w:hAnsi="Times New Roman" w:cs="Times New Roman"/>
          <w:b/>
          <w:bCs/>
        </w:rPr>
      </w:pPr>
      <w:r w:rsidRPr="009D2F7E">
        <w:rPr>
          <w:rFonts w:ascii="Times New Roman" w:hAnsi="Times New Roman" w:cs="Times New Roman"/>
          <w:b/>
          <w:bCs/>
        </w:rPr>
        <w:t>S1 Table</w:t>
      </w:r>
      <w:r w:rsidR="00C63ED1" w:rsidRPr="009D2F7E">
        <w:rPr>
          <w:rFonts w:ascii="Times New Roman" w:hAnsi="Times New Roman" w:cs="Times New Roman"/>
          <w:b/>
          <w:bCs/>
        </w:rPr>
        <w:t>:</w:t>
      </w:r>
      <w:r w:rsidR="00404D06" w:rsidRPr="009D2F7E">
        <w:rPr>
          <w:rFonts w:ascii="Times New Roman" w:hAnsi="Times New Roman" w:cs="Times New Roman"/>
          <w:b/>
          <w:bCs/>
        </w:rPr>
        <w:t xml:space="preserve"> </w:t>
      </w:r>
      <w:r w:rsidR="009B43EB" w:rsidRPr="009D2F7E">
        <w:rPr>
          <w:rFonts w:ascii="Times New Roman" w:hAnsi="Times New Roman" w:cs="Times New Roman"/>
          <w:b/>
          <w:bCs/>
        </w:rPr>
        <w:t>Prevalence of underweight, normal weight, and overweight</w:t>
      </w:r>
      <w:r w:rsidR="00C554D1" w:rsidRPr="009D2F7E">
        <w:rPr>
          <w:rFonts w:ascii="Times New Roman" w:hAnsi="Times New Roman" w:cs="Times New Roman"/>
          <w:b/>
          <w:bCs/>
        </w:rPr>
        <w:t>/</w:t>
      </w:r>
      <w:r w:rsidR="009B43EB" w:rsidRPr="009D2F7E">
        <w:rPr>
          <w:rFonts w:ascii="Times New Roman" w:hAnsi="Times New Roman" w:cs="Times New Roman"/>
          <w:b/>
          <w:bCs/>
        </w:rPr>
        <w:t xml:space="preserve">obesity by socio-demographic characteristics </w:t>
      </w:r>
      <w:r w:rsidR="009D2F7E" w:rsidRPr="009D2F7E">
        <w:rPr>
          <w:rFonts w:ascii="Times New Roman" w:hAnsi="Times New Roman" w:cs="Times New Roman"/>
          <w:b/>
          <w:bCs/>
        </w:rPr>
        <w:t>among male participants aged 18–49 years</w:t>
      </w:r>
      <w:r w:rsidR="009B43EB" w:rsidRPr="009D2F7E">
        <w:rPr>
          <w:rFonts w:ascii="Times New Roman" w:hAnsi="Times New Roman" w:cs="Times New Roman"/>
          <w:b/>
          <w:bCs/>
        </w:rPr>
        <w:t>, LDHS 2023–2024</w:t>
      </w:r>
    </w:p>
    <w:p w14:paraId="2555AD45" w14:textId="77777777" w:rsidR="009D2F7E" w:rsidRDefault="009D2F7E" w:rsidP="00902DFD">
      <w:pPr>
        <w:pStyle w:val="NoSpacing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38"/>
        <w:gridCol w:w="1328"/>
        <w:gridCol w:w="1322"/>
        <w:gridCol w:w="1927"/>
        <w:gridCol w:w="1469"/>
        <w:gridCol w:w="2361"/>
        <w:gridCol w:w="961"/>
      </w:tblGrid>
      <w:tr w:rsidR="009D2F7E" w:rsidRPr="009D2F7E" w14:paraId="7BDCD476" w14:textId="77777777" w:rsidTr="000D2996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9184C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71DF9C6A" w14:textId="77777777" w:rsidR="009D2F7E" w:rsidRPr="009D2F7E" w:rsidRDefault="009D2F7E" w:rsidP="000D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MI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2A807EFA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earson χ² (df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1E940906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esign-based F (df1, df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AFA9B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value*</w:t>
            </w:r>
          </w:p>
        </w:tc>
      </w:tr>
      <w:tr w:rsidR="009D2F7E" w:rsidRPr="009D2F7E" w14:paraId="600EA4B1" w14:textId="77777777" w:rsidTr="000D2996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FAFFF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93A3B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BC692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rmal 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DA06A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Overweight/Obesity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FC007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684E4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4E915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9D2F7E" w:rsidRPr="009D2F7E" w14:paraId="55AA2891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100E1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C1228D" w14:textId="32D1E17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5762C7" w14:textId="38C397A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7520D2" w14:textId="429EB4F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78D86D" w14:textId="5D906D5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=244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13BA06" w14:textId="08C0BDF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,1442.92)=14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D4255D" w14:textId="6544682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2F7E" w:rsidRPr="009D2F7E" w14:paraId="61961030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31CF6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55DFDC" w14:textId="0C5C553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79CB64" w14:textId="4D3E0FE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7CBEAD" w14:textId="60F4BA2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ABDCB8" w14:textId="27955A1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3F7203" w14:textId="27ADA62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05979C" w14:textId="4BCC0DC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3917E7E3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7FD71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–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B8C0C2" w14:textId="6E3A069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C7D874" w14:textId="431C245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C784ED" w14:textId="29AA710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434713" w14:textId="0ABECA1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0A689D" w14:textId="545BEF8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5C182B" w14:textId="6601151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49822657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7C721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–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E83249" w14:textId="5291ECC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DE043F" w14:textId="4335E36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55A3AE" w14:textId="05613D4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7505EE" w14:textId="7E78D7B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14C63" w14:textId="7CF831D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8C2C0A" w14:textId="589BEA8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22D7D170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6D4A5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C2F74B" w14:textId="7081218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95A1FA" w14:textId="24EFDB6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73FAB1" w14:textId="20C11AC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653058" w14:textId="2B2DBAC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=198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C63DB" w14:textId="1464619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,1377.26)=1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F91C3" w14:textId="6A0138F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2F7E" w:rsidRPr="009D2F7E" w14:paraId="03288C09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A893B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 education or prima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342A0E" w14:textId="4BF27A4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3E3048" w14:textId="3048B70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CF01CB" w14:textId="70A24FD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46EBB" w14:textId="1DDE1C8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98FFA7" w14:textId="6CF9926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94B676" w14:textId="3D72631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0082CBE6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0ED77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4573F3" w14:textId="684F618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7E3468" w14:textId="485CAC5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AD2875" w14:textId="264D5A7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F616ED" w14:textId="0093F8D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DA56D7" w14:textId="47BE551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4260A8" w14:textId="6BD3B01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1C9902AC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F93E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ig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63876" w14:textId="3317725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00E308" w14:textId="258B5E7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126D6A" w14:textId="6EB488D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C6E99" w14:textId="1EF1CEF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2BBD6C" w14:textId="3D9D71C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EA9E9" w14:textId="5C22EB4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09D5442D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84EB6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5DA1FD" w14:textId="42A8288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1C47CB" w14:textId="4826BB6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FB0B45" w14:textId="10F100E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EC0559" w14:textId="08BCF35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=24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5F26A" w14:textId="53CF29E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,1409.84)=1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818B99" w14:textId="4D86E3E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2F7E" w:rsidRPr="009D2F7E" w14:paraId="4CF3E126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532C9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6E95A0" w14:textId="4AE1C0C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6F03CD" w14:textId="51AC698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F19FCB" w14:textId="5E5A445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C2429" w14:textId="47FC18E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40493" w14:textId="2D53BC8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404069" w14:textId="0073FE0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32005381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42F3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rr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3BF7BB" w14:textId="7CE61A5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9BBF6A" w14:textId="228DE28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0B105D" w14:textId="3838801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7F84DE" w14:textId="6A97599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19249E" w14:textId="4B5497C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EB7DD" w14:textId="075051D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2ABE7AAE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05ADF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idowed/Divorce/Separa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B445A9" w14:textId="2F5F773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E1261C" w14:textId="7C6CA2C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7FBF1E" w14:textId="6EAEE3B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D38530" w14:textId="4663FCA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A9717C" w14:textId="04E0DD5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35CDD" w14:textId="4198862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0FBDE64F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52A5E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87D42" w14:textId="135EA84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2A26F6" w14:textId="316ABB8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25B158" w14:textId="66A82C8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1127C1" w14:textId="5CC17A7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=41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2EE617" w14:textId="0583A98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,2653.18)=1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DC510" w14:textId="270C784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2F7E" w:rsidRPr="009D2F7E" w14:paraId="09824743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922F8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or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B05176" w14:textId="246E8DB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3210AE" w14:textId="403F641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B6C3F1" w14:textId="5AF0CD6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87E180" w14:textId="6304E7F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E2A305" w14:textId="4E430E9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94E782" w14:textId="7D93DBB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31A9629E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4916E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or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66D766" w14:textId="2C602CE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6236FF" w14:textId="00A69F4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E4D7C3" w14:textId="133899E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3628BB" w14:textId="7D75984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5866B" w14:textId="235F9AD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C293B5" w14:textId="25C437C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37E62F9A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91566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idd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47540B" w14:textId="739D531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7009C2" w14:textId="75898C3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331033" w14:textId="38D52BB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013B42" w14:textId="64FAF08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4B3ECC" w14:textId="09EB791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B500A3" w14:textId="29902FD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521C55DB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CFE3D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ic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6B7F69" w14:textId="1B88C49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03A0A3" w14:textId="68EBB5F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363741" w14:textId="35B1ADE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26844" w14:textId="7C68A46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6E69F" w14:textId="55789D9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1A4D81" w14:textId="0F42D2D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4AFA5600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6A67A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ich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208E8" w14:textId="119E8CC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1CB028" w14:textId="0A8B2A2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9EBC61" w14:textId="17DDB43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DCAE1" w14:textId="2F56D6A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4CD41C" w14:textId="317695F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71FCC1" w14:textId="2D6527B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352CE890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20855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cological Z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4C6052" w14:textId="1CB237C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17DC55" w14:textId="7C13B1E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6C5CFF" w14:textId="1A9BC8A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384FA1" w14:textId="656C6B7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=14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53C364" w14:textId="0B6420D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,1759.40)=1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7BCB23" w14:textId="1B4D3CD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2F7E" w:rsidRPr="009D2F7E" w14:paraId="4D3A0086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2B70E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owla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B65330" w14:textId="7D24B2D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A204CD" w14:textId="03ECCF2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9ECDF7" w14:textId="2ED49D5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05DFD" w14:textId="2DA4914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3283E9" w14:textId="1D65607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FB42B0" w14:textId="5532F77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75529DE9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3036C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oothil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E26BCC" w14:textId="1F4BA31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4E34C5" w14:textId="33BB5DB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4B443B" w14:textId="3606816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857409" w14:textId="329F436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1469F" w14:textId="22E9B15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BF3B4B" w14:textId="7A45382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36959CC1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E289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unta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78AA96" w14:textId="4C8869C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3507DF" w14:textId="284E5B3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7BC583" w14:textId="610D629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5501B7" w14:textId="598BCAA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F9C20" w14:textId="62EAC21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855EE1" w14:textId="63258AA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13D0D4C5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B68BD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enqu</w:t>
            </w:r>
            <w:proofErr w:type="spellEnd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River Valle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C948E8" w14:textId="32452AB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FE8C6D" w14:textId="2285A17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5E0883" w14:textId="7B8F9E3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7989DE" w14:textId="4FB6150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AAE24B" w14:textId="17516E0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B80627" w14:textId="29F7F7F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5F2F803B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F51CC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gion of Resid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322D3A" w14:textId="28F163C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FDCCFC" w14:textId="4F8D8BF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AD9AE3" w14:textId="043FE8F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1BF146" w14:textId="22D9EC5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)=17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03D92E" w14:textId="1D4D2C9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3,4499.57)=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AF8FE0" w14:textId="34B5367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2F7E" w:rsidRPr="009D2F7E" w14:paraId="355CC613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73B04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utha-Buth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A6B09F" w14:textId="26F6316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D29C67" w14:textId="4DD1A6D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C6F0B0" w14:textId="7EFA53F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0C5E8A" w14:textId="6473AD4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939C5D" w14:textId="44CB5D8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27986" w14:textId="48CFCAA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5E9A7DC8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789D0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erib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357583" w14:textId="669D3A0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E9F145" w14:textId="38C74F6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D98CE7" w14:textId="513E9CE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FF5389" w14:textId="6A162C5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346B8A" w14:textId="6FB12C4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0E4C86" w14:textId="7AFC6B9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5720AC9C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837F9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Bere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5B95BB" w14:textId="40B985B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8BE3B4" w14:textId="284B4D9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AB2FC8" w14:textId="6BEC75B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4D8C3" w14:textId="696CE1D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0C60CC" w14:textId="1120F8C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EA2F2C" w14:textId="38F3E36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4A9AFBE2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BFCE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ser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54DB2D" w14:textId="7F6881D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68FD4D" w14:textId="674B277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CA5667" w14:textId="4936105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619FB0" w14:textId="3A1CD89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37D690" w14:textId="7FAD87D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F31EC" w14:textId="3F4160C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427F314E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DDC14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fete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5BD2F4" w14:textId="4A29AC8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B898E9" w14:textId="3BCD47E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CED3F2" w14:textId="4D4D63D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A5D8B0" w14:textId="2CFBAB3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768F63" w14:textId="4DE3FF5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78C52" w14:textId="3EC8C7A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2A8C1915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35F92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hale's Hoe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418BF5" w14:textId="37A08AA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A32E31" w14:textId="24F487A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2FCEC3" w14:textId="5405011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1BFB30" w14:textId="5F0786A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802CF0" w14:textId="3EC5907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48DE7B" w14:textId="3C439F8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2C5DEFF0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B12F8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Quth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4BF148" w14:textId="094C2C1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741DE4" w14:textId="4A44B96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AB7949" w14:textId="4989D46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8CDF9" w14:textId="47A726E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E284E0" w14:textId="728D16F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1060CA" w14:textId="29B68C1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2799DA9A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A99C3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Qacha's Ne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2D65A" w14:textId="5B286B1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35FBF5" w14:textId="38A09E4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0FC7DC" w14:textId="04E4021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73254D" w14:textId="3A3154C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6AE7C4" w14:textId="118ED62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4A4083" w14:textId="2FBB3B7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2EDE6F29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406D5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khotlo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48291A" w14:textId="3CE40F4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5D8F02" w14:textId="142AFD9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43FAEB" w14:textId="504F922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FDF63D" w14:textId="17A6A52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DC7F70" w14:textId="6F1AB1D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11E081" w14:textId="6E257BC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79C99E6A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B3783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haba-Tsek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DEBFC0" w14:textId="2F0AE9C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6F0D4E" w14:textId="50B802D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5E3A08" w14:textId="3E52A44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E536CC" w14:textId="03747F3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40D8C" w14:textId="2741823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387ABF" w14:textId="172DC0B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43DF5BB3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F4F14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6E2A7A" w14:textId="5146F78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607864" w14:textId="2A9402F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F767A7" w14:textId="0B4190C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50248B" w14:textId="6D5CB34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=17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96CF26" w14:textId="1855B9F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,718.69)=1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95B8CD" w14:textId="2BCB8A8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2F7E" w:rsidRPr="009D2F7E" w14:paraId="04E7D741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DC9F3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Urb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67B7C7" w14:textId="3A8D279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01FCDF" w14:textId="5433C21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4EDDF7" w14:textId="60A8B83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A6163D" w14:textId="43B06FC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AFDCE8" w14:textId="62BDC01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BA7358" w14:textId="247E600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74E6BA27" w14:textId="77777777" w:rsidTr="00A854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99BC0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u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5F914" w14:textId="1F36150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016A6E" w14:textId="78D1816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5CC2AB" w14:textId="185D969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A5099D" w14:textId="59681BB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6EB0A9" w14:textId="09FC200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7C416C" w14:textId="2865C9F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589542D" w14:textId="77777777" w:rsidR="009D2F7E" w:rsidRDefault="009D2F7E" w:rsidP="00902DFD">
      <w:pPr>
        <w:pStyle w:val="NoSpacing"/>
        <w:rPr>
          <w:b/>
          <w:bCs/>
        </w:rPr>
      </w:pPr>
    </w:p>
    <w:p w14:paraId="7BED26B3" w14:textId="77777777" w:rsidR="009D2F7E" w:rsidRPr="00401796" w:rsidRDefault="009D2F7E" w:rsidP="00902DFD">
      <w:pPr>
        <w:pStyle w:val="NoSpacing"/>
        <w:rPr>
          <w:b/>
          <w:bCs/>
        </w:rPr>
      </w:pPr>
    </w:p>
    <w:p w14:paraId="19F92C98" w14:textId="4EEEE80F" w:rsidR="00CB3920" w:rsidRPr="00394B30" w:rsidRDefault="00394B30">
      <w:pPr>
        <w:rPr>
          <w:rFonts w:ascii="Times New Roman" w:hAnsi="Times New Roman" w:cs="Times New Roman"/>
        </w:rPr>
        <w:sectPr w:rsidR="00CB3920" w:rsidRPr="00394B30" w:rsidSect="00300AE8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94B30">
        <w:rPr>
          <w:rFonts w:ascii="Times New Roman" w:hAnsi="Times New Roman" w:cs="Times New Roman"/>
        </w:rPr>
        <w:t>LDHS: Lesotho Demographic and Health Survey, *Derived from chi-square test.</w:t>
      </w:r>
    </w:p>
    <w:p w14:paraId="64847572" w14:textId="18BF53F3" w:rsidR="00CE2273" w:rsidRPr="00394B30" w:rsidRDefault="00CE2273">
      <w:pPr>
        <w:rPr>
          <w:rFonts w:ascii="Times New Roman" w:hAnsi="Times New Roman" w:cs="Times New Roman"/>
          <w:i/>
          <w:iCs/>
        </w:rPr>
      </w:pPr>
      <w:bookmarkStart w:id="0" w:name="_GoBack"/>
      <w:bookmarkEnd w:id="0"/>
    </w:p>
    <w:sectPr w:rsidR="00CE2273" w:rsidRPr="00394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BE7E1" w14:textId="77777777" w:rsidR="00162A94" w:rsidRDefault="00162A94" w:rsidP="00C52B61">
      <w:pPr>
        <w:spacing w:after="0" w:line="240" w:lineRule="auto"/>
      </w:pPr>
      <w:r>
        <w:separator/>
      </w:r>
    </w:p>
  </w:endnote>
  <w:endnote w:type="continuationSeparator" w:id="0">
    <w:p w14:paraId="3EE6934F" w14:textId="77777777" w:rsidR="00162A94" w:rsidRDefault="00162A94" w:rsidP="00C5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8640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color w:val="0D0D0D" w:themeColor="text1" w:themeTint="F2"/>
      </w:rPr>
    </w:sdtEndPr>
    <w:sdtContent>
      <w:p w14:paraId="6D8A9797" w14:textId="3A216094" w:rsidR="00C52B61" w:rsidRPr="00C52B61" w:rsidRDefault="00C52B61">
        <w:pPr>
          <w:pStyle w:val="Footer"/>
          <w:jc w:val="center"/>
          <w:rPr>
            <w:rFonts w:ascii="Times New Roman" w:hAnsi="Times New Roman" w:cs="Times New Roman"/>
            <w:color w:val="0D0D0D" w:themeColor="text1" w:themeTint="F2"/>
          </w:rPr>
        </w:pP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begin"/>
        </w:r>
        <w:r w:rsidRPr="00C52B61">
          <w:rPr>
            <w:rFonts w:ascii="Times New Roman" w:hAnsi="Times New Roman" w:cs="Times New Roman"/>
            <w:color w:val="0D0D0D" w:themeColor="text1" w:themeTint="F2"/>
          </w:rPr>
          <w:instrText xml:space="preserve"> PAGE   \* MERGEFORMAT </w:instrText>
        </w: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separate"/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t>2</w:t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fldChar w:fldCharType="end"/>
        </w:r>
      </w:p>
    </w:sdtContent>
  </w:sdt>
  <w:p w14:paraId="13C782EF" w14:textId="77777777" w:rsidR="00C52B61" w:rsidRDefault="00C52B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F6277" w14:textId="77777777" w:rsidR="00162A94" w:rsidRDefault="00162A94" w:rsidP="00C52B61">
      <w:pPr>
        <w:spacing w:after="0" w:line="240" w:lineRule="auto"/>
      </w:pPr>
      <w:r>
        <w:separator/>
      </w:r>
    </w:p>
  </w:footnote>
  <w:footnote w:type="continuationSeparator" w:id="0">
    <w:p w14:paraId="22C56883" w14:textId="77777777" w:rsidR="00162A94" w:rsidRDefault="00162A94" w:rsidP="00C52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D1"/>
    <w:rsid w:val="00023D42"/>
    <w:rsid w:val="00025F95"/>
    <w:rsid w:val="000F0471"/>
    <w:rsid w:val="001629EF"/>
    <w:rsid w:val="00162A94"/>
    <w:rsid w:val="00300AE8"/>
    <w:rsid w:val="00332FD6"/>
    <w:rsid w:val="00353792"/>
    <w:rsid w:val="0039153A"/>
    <w:rsid w:val="00394B30"/>
    <w:rsid w:val="003E5568"/>
    <w:rsid w:val="003F3A42"/>
    <w:rsid w:val="00404D06"/>
    <w:rsid w:val="004562B7"/>
    <w:rsid w:val="00554CEC"/>
    <w:rsid w:val="00574B33"/>
    <w:rsid w:val="00576BCD"/>
    <w:rsid w:val="005E4575"/>
    <w:rsid w:val="00603352"/>
    <w:rsid w:val="00701AF6"/>
    <w:rsid w:val="00720747"/>
    <w:rsid w:val="00733AD7"/>
    <w:rsid w:val="007C410F"/>
    <w:rsid w:val="008A76EB"/>
    <w:rsid w:val="008A7B89"/>
    <w:rsid w:val="008C52D5"/>
    <w:rsid w:val="008F01E6"/>
    <w:rsid w:val="00902DFD"/>
    <w:rsid w:val="00917519"/>
    <w:rsid w:val="00917764"/>
    <w:rsid w:val="0092231E"/>
    <w:rsid w:val="00927C79"/>
    <w:rsid w:val="009552BE"/>
    <w:rsid w:val="00976D8F"/>
    <w:rsid w:val="009B43EB"/>
    <w:rsid w:val="009D2F7E"/>
    <w:rsid w:val="009E1694"/>
    <w:rsid w:val="00A31A7F"/>
    <w:rsid w:val="00AA49DE"/>
    <w:rsid w:val="00B439A9"/>
    <w:rsid w:val="00BD2E77"/>
    <w:rsid w:val="00C50539"/>
    <w:rsid w:val="00C52B61"/>
    <w:rsid w:val="00C554D1"/>
    <w:rsid w:val="00C63ED1"/>
    <w:rsid w:val="00CA0F65"/>
    <w:rsid w:val="00CB3920"/>
    <w:rsid w:val="00CE2273"/>
    <w:rsid w:val="00D43EE7"/>
    <w:rsid w:val="00D54047"/>
    <w:rsid w:val="00D566A8"/>
    <w:rsid w:val="00E10145"/>
    <w:rsid w:val="00E16308"/>
    <w:rsid w:val="00E30128"/>
    <w:rsid w:val="00E4450A"/>
    <w:rsid w:val="00FB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F71F"/>
  <w15:chartTrackingRefBased/>
  <w15:docId w15:val="{6C2F4CF7-5E43-4060-99AA-EFC8E0D7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ED1"/>
  </w:style>
  <w:style w:type="paragraph" w:styleId="Heading1">
    <w:name w:val="heading 1"/>
    <w:basedOn w:val="Normal"/>
    <w:next w:val="Normal"/>
    <w:link w:val="Heading1Char"/>
    <w:uiPriority w:val="9"/>
    <w:qFormat/>
    <w:rsid w:val="00C63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E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E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E227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273"/>
    <w:rPr>
      <w:color w:val="96607D"/>
      <w:u w:val="single"/>
    </w:rPr>
  </w:style>
  <w:style w:type="paragraph" w:customStyle="1" w:styleId="msonormal0">
    <w:name w:val="msonormal"/>
    <w:basedOn w:val="Normal"/>
    <w:rsid w:val="00CE2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B61"/>
  </w:style>
  <w:style w:type="paragraph" w:styleId="Footer">
    <w:name w:val="footer"/>
    <w:basedOn w:val="Normal"/>
    <w:link w:val="Foot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B61"/>
  </w:style>
  <w:style w:type="character" w:styleId="CommentReference">
    <w:name w:val="annotation reference"/>
    <w:basedOn w:val="DefaultParagraphFont"/>
    <w:uiPriority w:val="99"/>
    <w:semiHidden/>
    <w:unhideWhenUsed/>
    <w:rsid w:val="00AA4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9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9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DE"/>
    <w:rPr>
      <w:b/>
      <w:bCs/>
      <w:sz w:val="20"/>
      <w:szCs w:val="20"/>
    </w:rPr>
  </w:style>
  <w:style w:type="paragraph" w:styleId="NoSpacing">
    <w:name w:val="No Spacing"/>
    <w:uiPriority w:val="1"/>
    <w:qFormat/>
    <w:rsid w:val="00902D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jat Das</dc:creator>
  <cp:keywords/>
  <dc:description/>
  <cp:lastModifiedBy>Oliver Ian Tolentino</cp:lastModifiedBy>
  <cp:revision>19</cp:revision>
  <dcterms:created xsi:type="dcterms:W3CDTF">2025-08-19T05:22:00Z</dcterms:created>
  <dcterms:modified xsi:type="dcterms:W3CDTF">2025-12-30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8-08T03:01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a7e4a2-fbf2-46ff-9d69-4c586ecb455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